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Default="00A12BD3" w:rsidP="00A12BD3">
      <w:pPr>
        <w:rPr>
          <w:rFonts w:ascii="Times New Roman" w:hAnsi="Times New Roman" w:cs="Times New Roman"/>
        </w:rPr>
      </w:pPr>
    </w:p>
    <w:p w:rsidR="00A12BD3" w:rsidRPr="00AE291E" w:rsidRDefault="00A12BD3" w:rsidP="00A12BD3">
      <w:pPr>
        <w:rPr>
          <w:rFonts w:ascii="Times New Roman" w:hAnsi="Times New Roman" w:cs="Times New Roman"/>
        </w:rPr>
      </w:pPr>
    </w:p>
    <w:p w:rsidR="00A12BD3" w:rsidRPr="00AF1F0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="003E625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341EE">
        <w:rPr>
          <w:rFonts w:ascii="Times New Roman" w:hAnsi="Times New Roman" w:cs="Times New Roman"/>
          <w:b/>
          <w:sz w:val="24"/>
          <w:szCs w:val="24"/>
        </w:rPr>
        <w:t>.</w:t>
      </w:r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F1F0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leaf sugar content (mg/g) of chickpea grown in sandy soil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939"/>
        <w:gridCol w:w="1417"/>
        <w:gridCol w:w="1499"/>
        <w:gridCol w:w="1285"/>
      </w:tblGrid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:rsidR="00A12BD3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14-15 </w:t>
            </w:r>
          </w:p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(T)</w:t>
            </w:r>
          </w:p>
        </w:tc>
        <w:tc>
          <w:tcPr>
            <w:tcW w:w="1499" w:type="dxa"/>
          </w:tcPr>
          <w:p w:rsidR="00A12BD3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</w:t>
            </w:r>
          </w:p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9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4 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2.16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9 c</w:t>
            </w:r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30 a</w:t>
            </w:r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50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92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 d</w:t>
            </w:r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3 b</w:t>
            </w:r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6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2.23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34 b</w:t>
            </w:r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3 d</w:t>
            </w:r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1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41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46 a</w:t>
            </w:r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26 a</w:t>
            </w:r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31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28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34 b</w:t>
            </w:r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26 a</w:t>
            </w:r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32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0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15 c</w:t>
            </w:r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3 cd</w:t>
            </w:r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95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6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6 f</w:t>
            </w:r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1 cd</w:t>
            </w:r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84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4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85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4 cd</w:t>
            </w:r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87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19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19 g</w:t>
            </w:r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0 e</w:t>
            </w:r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6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5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90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3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499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02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</w:tbl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F0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12BD3" w:rsidRPr="00AF1F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D61" w:rsidRDefault="002B1D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2B1D61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D61" w:rsidRDefault="002B1D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D61" w:rsidRDefault="002B1D6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D61" w:rsidRDefault="002B1D6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D61" w:rsidRDefault="002B1D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B1D61"/>
    <w:rsid w:val="002F6101"/>
    <w:rsid w:val="002F7253"/>
    <w:rsid w:val="00324268"/>
    <w:rsid w:val="00324BEC"/>
    <w:rsid w:val="00337AEF"/>
    <w:rsid w:val="003D6B37"/>
    <w:rsid w:val="003E2641"/>
    <w:rsid w:val="003E6252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41EE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44:00Z</dcterms:modified>
</cp:coreProperties>
</file>